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40FEB" w14:textId="7AEF9ED9" w:rsidR="00374E6D" w:rsidRPr="00302AFF" w:rsidRDefault="009E5447" w:rsidP="00374E6D">
      <w:pPr>
        <w:pStyle w:val="Paragraphedeliste"/>
        <w:spacing w:line="480" w:lineRule="auto"/>
        <w:ind w:left="0"/>
        <w:contextualSpacing w:val="0"/>
        <w:jc w:val="both"/>
        <w:rPr>
          <w:rFonts w:ascii="Baskerville" w:eastAsia="Times New Roman" w:hAnsi="Baskerville" w:cs="Arial"/>
          <w:b/>
          <w:bCs/>
          <w:color w:val="000000"/>
          <w:sz w:val="22"/>
          <w:szCs w:val="22"/>
          <w:lang w:val="en-US" w:eastAsia="fr-FR"/>
        </w:rPr>
      </w:pPr>
      <w:r>
        <w:rPr>
          <w:rFonts w:ascii="Baskerville" w:eastAsia="Times New Roman" w:hAnsi="Baskerville" w:cs="Arial"/>
          <w:b/>
          <w:bCs/>
          <w:noProof/>
          <w:color w:val="000000"/>
          <w:sz w:val="22"/>
          <w:szCs w:val="22"/>
          <w:lang w:val="en-US" w:eastAsia="fr-FR"/>
        </w:rPr>
        <w:drawing>
          <wp:inline distT="0" distB="0" distL="0" distR="0" wp14:anchorId="55ADE111" wp14:editId="400F7839">
            <wp:extent cx="5486400" cy="1828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FCA48" w14:textId="3AC13078" w:rsidR="00DD2FD3" w:rsidRPr="00302AFF" w:rsidRDefault="00CC37ED" w:rsidP="00302AFF">
      <w:pPr>
        <w:pStyle w:val="Paragraphedeliste"/>
        <w:spacing w:line="480" w:lineRule="auto"/>
        <w:ind w:left="0"/>
        <w:contextualSpacing w:val="0"/>
        <w:jc w:val="both"/>
        <w:rPr>
          <w:rFonts w:ascii="Baskerville" w:hAnsi="Baskerville"/>
          <w:lang w:val="en-US"/>
        </w:rPr>
      </w:pPr>
      <w:r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S</w:t>
      </w:r>
      <w:r w:rsidR="000258E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4</w:t>
      </w:r>
      <w:r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 Figure</w:t>
      </w:r>
      <w:r w:rsidR="00374E6D" w:rsidRPr="00302AFF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. </w:t>
      </w:r>
      <w:r w:rsidR="00302AFF" w:rsidRPr="00302AFF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Nucleotide 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diversity (π), ratio of non-synonymous to synonymous nucleotide diversity (π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vertAlign w:val="subscript"/>
          <w:lang w:val="en-US" w:eastAsia="fr-FR"/>
        </w:rPr>
        <w:t>N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/π</w:t>
      </w:r>
      <w:r w:rsidR="00302AFF" w:rsidRPr="00CC37ED">
        <w:rPr>
          <w:rFonts w:ascii="Baskerville" w:eastAsia="Times New Roman" w:hAnsi="Baskerville" w:cs="Arial"/>
          <w:color w:val="000000"/>
          <w:sz w:val="22"/>
          <w:szCs w:val="22"/>
          <w:vertAlign w:val="subscript"/>
          <w:lang w:val="en-US" w:eastAsia="fr-FR"/>
        </w:rPr>
        <w:t>S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), orthogroup frequency for MAX effectors, other </w:t>
      </w:r>
      <w:r w:rsidR="00AF57DB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secreted proteins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, and other genes. All differences</w:t>
      </w:r>
      <w:r w:rsidR="008A5CEC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 were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 xml:space="preserve"> statistically significant at </w:t>
      </w:r>
      <w:r w:rsidR="00302AFF" w:rsidRPr="00396D09">
        <w:rPr>
          <w:rFonts w:ascii="Baskerville" w:eastAsia="Times New Roman" w:hAnsi="Baskerville" w:cs="Arial"/>
          <w:i/>
          <w:iCs/>
          <w:color w:val="000000"/>
          <w:sz w:val="22"/>
          <w:szCs w:val="22"/>
          <w:lang w:val="en-US" w:eastAsia="fr-FR"/>
        </w:rPr>
        <w:t>p</w:t>
      </w:r>
      <w:r w:rsidR="00302AFF" w:rsidRPr="00396D09">
        <w:rPr>
          <w:rFonts w:ascii="Baskerville" w:eastAsia="Times New Roman" w:hAnsi="Baskerville" w:cs="Arial"/>
          <w:color w:val="000000"/>
          <w:sz w:val="22"/>
          <w:szCs w:val="22"/>
          <w:lang w:val="en-US" w:eastAsia="fr-FR"/>
        </w:rPr>
        <w:t>&lt;0.05 (</w:t>
      </w:r>
      <w:r w:rsidR="00302AFF" w:rsidRPr="00396D09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Kruskal-Wallis tests post-hoc </w:t>
      </w:r>
      <w:r w:rsidR="00302AFF" w:rsidRPr="00396D09">
        <w:rPr>
          <w:rFonts w:ascii="Baskerville" w:hAnsi="Baskerville" w:cs="Arial"/>
          <w:color w:val="000000"/>
          <w:sz w:val="22"/>
          <w:szCs w:val="22"/>
          <w:shd w:val="clear" w:color="auto" w:fill="FFFFFF"/>
          <w:lang w:val="en-US"/>
        </w:rPr>
        <w:t>Mann-Whitney U-test</w:t>
      </w:r>
      <w:r w:rsidR="00302AFF" w:rsidRPr="00396D09">
        <w:rPr>
          <w:rFonts w:ascii="Baskerville" w:hAnsi="Baskerville" w:cs="Arial"/>
          <w:color w:val="000000" w:themeColor="text1"/>
          <w:sz w:val="22"/>
          <w:szCs w:val="22"/>
          <w:lang w:val="en-US"/>
        </w:rPr>
        <w:t>s).</w:t>
      </w:r>
      <w:r w:rsidR="00396D09" w:rsidRPr="00396D09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In box plots, the </w:t>
      </w:r>
      <w:r w:rsidR="001E71CA">
        <w:rPr>
          <w:rFonts w:ascii="Baskerville" w:hAnsi="Baskerville" w:cs="Arial"/>
          <w:color w:val="000000" w:themeColor="text1"/>
          <w:sz w:val="22"/>
          <w:szCs w:val="22"/>
          <w:lang w:val="en-US"/>
        </w:rPr>
        <w:t>circle</w:t>
      </w:r>
      <w:r w:rsidR="00396D09" w:rsidRPr="00396D09">
        <w:rPr>
          <w:rFonts w:ascii="Baskerville" w:hAnsi="Baskerville" w:cs="Arial"/>
          <w:color w:val="000000" w:themeColor="text1"/>
          <w:sz w:val="22"/>
          <w:szCs w:val="22"/>
          <w:lang w:val="en-US"/>
        </w:rPr>
        <w:t xml:space="preserve"> is the mean, the solid black line is the median.</w:t>
      </w:r>
    </w:p>
    <w:sectPr w:rsidR="00DD2FD3" w:rsidRPr="00302AFF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E6D"/>
    <w:rsid w:val="0000143C"/>
    <w:rsid w:val="000258E9"/>
    <w:rsid w:val="00050F25"/>
    <w:rsid w:val="00051C86"/>
    <w:rsid w:val="00056542"/>
    <w:rsid w:val="00096C95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46DF9"/>
    <w:rsid w:val="0015221D"/>
    <w:rsid w:val="0016572C"/>
    <w:rsid w:val="001E71CA"/>
    <w:rsid w:val="001F6086"/>
    <w:rsid w:val="00200369"/>
    <w:rsid w:val="00204FEC"/>
    <w:rsid w:val="00212DD5"/>
    <w:rsid w:val="00214899"/>
    <w:rsid w:val="00224DD9"/>
    <w:rsid w:val="002275CE"/>
    <w:rsid w:val="00236FDE"/>
    <w:rsid w:val="002541FE"/>
    <w:rsid w:val="002621C4"/>
    <w:rsid w:val="00272637"/>
    <w:rsid w:val="00276BBB"/>
    <w:rsid w:val="002831AE"/>
    <w:rsid w:val="002929FB"/>
    <w:rsid w:val="002D0144"/>
    <w:rsid w:val="002D0928"/>
    <w:rsid w:val="002D1613"/>
    <w:rsid w:val="002D166F"/>
    <w:rsid w:val="002F60D4"/>
    <w:rsid w:val="00301469"/>
    <w:rsid w:val="00302AFF"/>
    <w:rsid w:val="00304BAA"/>
    <w:rsid w:val="00320D55"/>
    <w:rsid w:val="00322EBC"/>
    <w:rsid w:val="00331416"/>
    <w:rsid w:val="00334326"/>
    <w:rsid w:val="00340EDF"/>
    <w:rsid w:val="0035598E"/>
    <w:rsid w:val="00360591"/>
    <w:rsid w:val="00374E6D"/>
    <w:rsid w:val="00396D09"/>
    <w:rsid w:val="003A5B64"/>
    <w:rsid w:val="003B4CB4"/>
    <w:rsid w:val="003C5FCC"/>
    <w:rsid w:val="003D0C4B"/>
    <w:rsid w:val="003F5597"/>
    <w:rsid w:val="00434C72"/>
    <w:rsid w:val="004553F2"/>
    <w:rsid w:val="00481DF8"/>
    <w:rsid w:val="004B0D3E"/>
    <w:rsid w:val="004E742A"/>
    <w:rsid w:val="00504178"/>
    <w:rsid w:val="00512494"/>
    <w:rsid w:val="00524758"/>
    <w:rsid w:val="00536BB1"/>
    <w:rsid w:val="00550DE6"/>
    <w:rsid w:val="005510A8"/>
    <w:rsid w:val="00564360"/>
    <w:rsid w:val="00573F2D"/>
    <w:rsid w:val="00576706"/>
    <w:rsid w:val="005965F7"/>
    <w:rsid w:val="005B4EFF"/>
    <w:rsid w:val="005C3ADF"/>
    <w:rsid w:val="005C61D9"/>
    <w:rsid w:val="005D4336"/>
    <w:rsid w:val="005D500E"/>
    <w:rsid w:val="005E3785"/>
    <w:rsid w:val="00614B40"/>
    <w:rsid w:val="0063438F"/>
    <w:rsid w:val="0063480A"/>
    <w:rsid w:val="00642BB8"/>
    <w:rsid w:val="00661E4E"/>
    <w:rsid w:val="00662715"/>
    <w:rsid w:val="0069093D"/>
    <w:rsid w:val="006A39DE"/>
    <w:rsid w:val="006B639F"/>
    <w:rsid w:val="006D57CA"/>
    <w:rsid w:val="006F029E"/>
    <w:rsid w:val="006F46A6"/>
    <w:rsid w:val="007107E8"/>
    <w:rsid w:val="00720753"/>
    <w:rsid w:val="00736C4D"/>
    <w:rsid w:val="0075334F"/>
    <w:rsid w:val="007559D2"/>
    <w:rsid w:val="00757A1E"/>
    <w:rsid w:val="00760E82"/>
    <w:rsid w:val="007623F0"/>
    <w:rsid w:val="00774380"/>
    <w:rsid w:val="00777161"/>
    <w:rsid w:val="0077746F"/>
    <w:rsid w:val="00792F5C"/>
    <w:rsid w:val="007B5496"/>
    <w:rsid w:val="007D73D5"/>
    <w:rsid w:val="007E1ADC"/>
    <w:rsid w:val="00806E73"/>
    <w:rsid w:val="00814973"/>
    <w:rsid w:val="00827449"/>
    <w:rsid w:val="0084297A"/>
    <w:rsid w:val="00847855"/>
    <w:rsid w:val="008508CB"/>
    <w:rsid w:val="00852047"/>
    <w:rsid w:val="00854075"/>
    <w:rsid w:val="00866117"/>
    <w:rsid w:val="008A49C0"/>
    <w:rsid w:val="008A5CEC"/>
    <w:rsid w:val="008C06C7"/>
    <w:rsid w:val="008C481E"/>
    <w:rsid w:val="008D0609"/>
    <w:rsid w:val="008D0876"/>
    <w:rsid w:val="008F0B6C"/>
    <w:rsid w:val="008F3291"/>
    <w:rsid w:val="008F5E0D"/>
    <w:rsid w:val="00903CB3"/>
    <w:rsid w:val="00906871"/>
    <w:rsid w:val="00921332"/>
    <w:rsid w:val="0092420E"/>
    <w:rsid w:val="00925666"/>
    <w:rsid w:val="00935E52"/>
    <w:rsid w:val="00951DB7"/>
    <w:rsid w:val="00971E60"/>
    <w:rsid w:val="00972852"/>
    <w:rsid w:val="0097464B"/>
    <w:rsid w:val="0098117F"/>
    <w:rsid w:val="00983786"/>
    <w:rsid w:val="009A65E0"/>
    <w:rsid w:val="009B464A"/>
    <w:rsid w:val="009E101C"/>
    <w:rsid w:val="009E5447"/>
    <w:rsid w:val="009F43E8"/>
    <w:rsid w:val="00A022CE"/>
    <w:rsid w:val="00A0331E"/>
    <w:rsid w:val="00A41CA1"/>
    <w:rsid w:val="00A87B29"/>
    <w:rsid w:val="00A917B5"/>
    <w:rsid w:val="00A926DA"/>
    <w:rsid w:val="00A9280F"/>
    <w:rsid w:val="00AA1155"/>
    <w:rsid w:val="00AA7735"/>
    <w:rsid w:val="00AC28DA"/>
    <w:rsid w:val="00AF1A04"/>
    <w:rsid w:val="00AF57DB"/>
    <w:rsid w:val="00B0474F"/>
    <w:rsid w:val="00B125D2"/>
    <w:rsid w:val="00B3109A"/>
    <w:rsid w:val="00B37BB4"/>
    <w:rsid w:val="00B45D9D"/>
    <w:rsid w:val="00B665DE"/>
    <w:rsid w:val="00B74D21"/>
    <w:rsid w:val="00B87D54"/>
    <w:rsid w:val="00B97B4B"/>
    <w:rsid w:val="00BD02BF"/>
    <w:rsid w:val="00BD370E"/>
    <w:rsid w:val="00BD7FDF"/>
    <w:rsid w:val="00BE71D2"/>
    <w:rsid w:val="00C27011"/>
    <w:rsid w:val="00C45C9F"/>
    <w:rsid w:val="00C6573A"/>
    <w:rsid w:val="00C65E5E"/>
    <w:rsid w:val="00C9170E"/>
    <w:rsid w:val="00CB52B6"/>
    <w:rsid w:val="00CC00E0"/>
    <w:rsid w:val="00CC37ED"/>
    <w:rsid w:val="00CE3BB2"/>
    <w:rsid w:val="00D07750"/>
    <w:rsid w:val="00D3125D"/>
    <w:rsid w:val="00D600E2"/>
    <w:rsid w:val="00D97F26"/>
    <w:rsid w:val="00DD2FD3"/>
    <w:rsid w:val="00DD4D32"/>
    <w:rsid w:val="00DF54FB"/>
    <w:rsid w:val="00DF74C5"/>
    <w:rsid w:val="00E277E6"/>
    <w:rsid w:val="00E3276A"/>
    <w:rsid w:val="00E3426D"/>
    <w:rsid w:val="00E35959"/>
    <w:rsid w:val="00E44F98"/>
    <w:rsid w:val="00E45741"/>
    <w:rsid w:val="00E47853"/>
    <w:rsid w:val="00E75CAC"/>
    <w:rsid w:val="00EC2205"/>
    <w:rsid w:val="00EC47E2"/>
    <w:rsid w:val="00ED2B54"/>
    <w:rsid w:val="00F57247"/>
    <w:rsid w:val="00F84DBA"/>
    <w:rsid w:val="00FB63C5"/>
    <w:rsid w:val="00FC126A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3CB36B6"/>
  <w15:chartTrackingRefBased/>
  <w15:docId w15:val="{B289A90D-EEBE-BF4D-822B-3605B222D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374E6D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374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17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4</cp:revision>
  <dcterms:created xsi:type="dcterms:W3CDTF">2022-09-14T08:59:00Z</dcterms:created>
  <dcterms:modified xsi:type="dcterms:W3CDTF">2023-06-19T18:55:00Z</dcterms:modified>
</cp:coreProperties>
</file>